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38D2C" w14:textId="3B528078" w:rsidR="00D6180E" w:rsidRDefault="00D6180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85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7652"/>
      </w:tblGrid>
      <w:tr w:rsidR="00D6180E" w:rsidRPr="0013210D" w14:paraId="1ED1CBBE" w14:textId="77777777" w:rsidTr="006F5334">
        <w:trPr>
          <w:trHeight w:val="20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20931B9" w14:textId="77777777" w:rsidR="00D6180E" w:rsidRPr="00DF13F9" w:rsidRDefault="00D6180E" w:rsidP="005073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7380" w:type="dxa"/>
            <w:tcBorders>
              <w:top w:val="single" w:sz="12" w:space="0" w:color="auto"/>
              <w:bottom w:val="single" w:sz="4" w:space="0" w:color="auto"/>
            </w:tcBorders>
          </w:tcPr>
          <w:p w14:paraId="25C5581B" w14:textId="77777777" w:rsidR="00D6180E" w:rsidRPr="00DF13F9" w:rsidRDefault="00D6180E" w:rsidP="0050737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>Average relative abundance</w:t>
            </w:r>
          </w:p>
        </w:tc>
      </w:tr>
      <w:tr w:rsidR="00D6180E" w:rsidRPr="0013210D" w14:paraId="49035F88" w14:textId="77777777" w:rsidTr="006F5334">
        <w:trPr>
          <w:trHeight w:val="2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81F9E2" w14:textId="77777777" w:rsidR="00D6180E" w:rsidRPr="00DF13F9" w:rsidRDefault="00D6180E" w:rsidP="005073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380" w:type="dxa"/>
            <w:tcBorders>
              <w:top w:val="single" w:sz="4" w:space="0" w:color="auto"/>
              <w:bottom w:val="nil"/>
            </w:tcBorders>
          </w:tcPr>
          <w:p w14:paraId="225C4658" w14:textId="17FDD249" w:rsidR="00D6180E" w:rsidRPr="00DF13F9" w:rsidRDefault="00507376" w:rsidP="0050737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hrobacter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14.21%), </w:t>
            </w:r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etobacter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11.49%), </w:t>
            </w:r>
            <w:proofErr w:type="spellStart"/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eobacterium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8.53%), </w:t>
            </w:r>
            <w:proofErr w:type="spellStart"/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izabethkingia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5.60%), </w:t>
            </w:r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bacterium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4.41%), </w:t>
            </w:r>
            <w:proofErr w:type="spellStart"/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obacter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4.00%), </w:t>
            </w:r>
            <w:proofErr w:type="spellStart"/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lstonia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3.77%), </w:t>
            </w:r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monas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2.29%), </w:t>
            </w:r>
            <w:proofErr w:type="spellStart"/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ogesella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2.43%), </w:t>
            </w:r>
            <w:proofErr w:type="spellStart"/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coccus</w:t>
            </w:r>
            <w:proofErr w:type="spellEnd"/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(2.09%), </w:t>
            </w:r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2.01%), </w:t>
            </w:r>
            <w:proofErr w:type="spellStart"/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bacterium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1.61%), </w:t>
            </w:r>
            <w:proofErr w:type="spellStart"/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amonas</w:t>
            </w:r>
            <w:proofErr w:type="spellEnd"/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(1.34%), </w:t>
            </w:r>
            <w:proofErr w:type="spellStart"/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gococcus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1.11%), and </w:t>
            </w:r>
            <w:r w:rsidRPr="00697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1.10%)</w:t>
            </w:r>
          </w:p>
        </w:tc>
      </w:tr>
      <w:tr w:rsidR="00D6180E" w:rsidRPr="0013210D" w14:paraId="3FDFC8F2" w14:textId="77777777" w:rsidTr="006F5334">
        <w:trPr>
          <w:trHeight w:val="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174BBC6" w14:textId="77777777" w:rsidR="00D6180E" w:rsidRPr="00DF13F9" w:rsidRDefault="00D6180E" w:rsidP="0050737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16546CD4" w14:textId="40F44B7F" w:rsidR="00D6180E" w:rsidRPr="00DF13F9" w:rsidRDefault="00507376" w:rsidP="0050737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throbacter 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(24.58%), </w:t>
            </w:r>
            <w:proofErr w:type="spellStart"/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izabethkingia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8.17%), </w:t>
            </w:r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4.42%), </w:t>
            </w:r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bacterium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3.63%), </w:t>
            </w:r>
            <w:proofErr w:type="spellStart"/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lstonia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3.25%), [</w:t>
            </w:r>
            <w:proofErr w:type="spellStart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>Ruminococcus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>]_</w:t>
            </w:r>
            <w:proofErr w:type="spellStart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>torques_group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2.50%), </w:t>
            </w:r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inococcaceae_UCG-014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2.43%), </w:t>
            </w:r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2.08%), </w:t>
            </w:r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etobacter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2.01%), </w:t>
            </w:r>
            <w:proofErr w:type="spellStart"/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istipes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1.93%), </w:t>
            </w:r>
            <w:proofErr w:type="spellStart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>norank_f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__Clostridiales_vadinBB60_group (1.84%), </w:t>
            </w:r>
            <w:proofErr w:type="spellStart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>unclassified_f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__</w:t>
            </w:r>
            <w:proofErr w:type="spellStart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1.67%), </w:t>
            </w:r>
            <w:proofErr w:type="spellStart"/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coccus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1.53%), </w:t>
            </w:r>
            <w:proofErr w:type="spellStart"/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arthrobacter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1.18%), norank_o__Mollicutes_RF9 (1.14%), and </w:t>
            </w:r>
            <w:proofErr w:type="spellStart"/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rkholderia-Paraburkholderia</w:t>
            </w:r>
            <w:proofErr w:type="spellEnd"/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>(1.02%)</w:t>
            </w:r>
          </w:p>
        </w:tc>
      </w:tr>
      <w:tr w:rsidR="00D6180E" w:rsidRPr="0013210D" w14:paraId="0AC9B96B" w14:textId="77777777" w:rsidTr="006F5334">
        <w:trPr>
          <w:trHeight w:val="20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72CD425" w14:textId="77777777" w:rsidR="00D6180E" w:rsidRPr="00DF13F9" w:rsidRDefault="00D6180E" w:rsidP="0050737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</w:p>
        </w:tc>
        <w:tc>
          <w:tcPr>
            <w:tcW w:w="7380" w:type="dxa"/>
            <w:tcBorders>
              <w:top w:val="nil"/>
              <w:bottom w:val="single" w:sz="12" w:space="0" w:color="auto"/>
            </w:tcBorders>
          </w:tcPr>
          <w:p w14:paraId="5DD335F4" w14:textId="754AC544" w:rsidR="00D6180E" w:rsidRPr="00DF13F9" w:rsidRDefault="00507376" w:rsidP="0050737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etobacter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9.18%), </w:t>
            </w:r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bacterium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8.17%), </w:t>
            </w:r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5.68%), </w:t>
            </w:r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4.97%), </w:t>
            </w:r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obacter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4.32%), </w:t>
            </w:r>
            <w:proofErr w:type="spellStart"/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eobacterium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3.57%), </w:t>
            </w:r>
            <w:proofErr w:type="spellStart"/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bacterium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3.25%), unclassified_f__</w:t>
            </w:r>
            <w:proofErr w:type="spellStart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3.07%), </w:t>
            </w:r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hrobacter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2.97%), </w:t>
            </w:r>
            <w:proofErr w:type="spellStart"/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gococcus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2.82%), </w:t>
            </w:r>
            <w:proofErr w:type="spellStart"/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ganella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2.23%), </w:t>
            </w:r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inococcaceae_UCG-014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2.17%), </w:t>
            </w:r>
            <w:proofErr w:type="spellStart"/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izabethkingia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2.15%), [</w:t>
            </w:r>
            <w:proofErr w:type="spellStart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>Ruminococcus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>]_</w:t>
            </w:r>
            <w:proofErr w:type="spellStart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>torques_group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2.09%), </w:t>
            </w:r>
            <w:proofErr w:type="spellStart"/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lstonia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1.71%), norank_f__Clostridiales_vadinBB60_group (1.61%), </w:t>
            </w:r>
            <w:proofErr w:type="spellStart"/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roides</w:t>
            </w:r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1.48%), </w:t>
            </w:r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coccus</w:t>
            </w:r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1.20%), and </w:t>
            </w:r>
            <w:bookmarkStart w:id="0" w:name="_GoBack"/>
            <w:proofErr w:type="spellStart"/>
            <w:r w:rsidRPr="00DD1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gcI_clade</w:t>
            </w:r>
            <w:bookmarkEnd w:id="0"/>
            <w:proofErr w:type="spellEnd"/>
            <w:r w:rsidRPr="00DF13F9">
              <w:rPr>
                <w:rFonts w:ascii="Times New Roman" w:hAnsi="Times New Roman" w:cs="Times New Roman"/>
                <w:sz w:val="20"/>
                <w:szCs w:val="20"/>
              </w:rPr>
              <w:t xml:space="preserve"> (1.12%)</w:t>
            </w:r>
          </w:p>
        </w:tc>
      </w:tr>
    </w:tbl>
    <w:p w14:paraId="53830D58" w14:textId="77777777" w:rsidR="0066037D" w:rsidRPr="00D6180E" w:rsidRDefault="0066037D" w:rsidP="00507376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6037D" w:rsidRPr="00D6180E" w:rsidSect="006F30B2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D92221" w14:textId="77777777" w:rsidR="0013309D" w:rsidRDefault="0013309D" w:rsidP="007C730F">
      <w:r>
        <w:separator/>
      </w:r>
    </w:p>
  </w:endnote>
  <w:endnote w:type="continuationSeparator" w:id="0">
    <w:p w14:paraId="6F8E99FF" w14:textId="77777777" w:rsidR="0013309D" w:rsidRDefault="0013309D" w:rsidP="007C7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302A5C" w14:textId="77777777" w:rsidR="0013309D" w:rsidRDefault="0013309D" w:rsidP="007C730F">
      <w:r>
        <w:separator/>
      </w:r>
    </w:p>
  </w:footnote>
  <w:footnote w:type="continuationSeparator" w:id="0">
    <w:p w14:paraId="473F3EBB" w14:textId="77777777" w:rsidR="0013309D" w:rsidRDefault="0013309D" w:rsidP="007C73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DAB"/>
    <w:rsid w:val="0013309D"/>
    <w:rsid w:val="002206EB"/>
    <w:rsid w:val="002F1282"/>
    <w:rsid w:val="003F0488"/>
    <w:rsid w:val="003F1617"/>
    <w:rsid w:val="003F29FC"/>
    <w:rsid w:val="004F597A"/>
    <w:rsid w:val="00507376"/>
    <w:rsid w:val="005E03F6"/>
    <w:rsid w:val="005F04F5"/>
    <w:rsid w:val="0066037D"/>
    <w:rsid w:val="00697F7A"/>
    <w:rsid w:val="006C1F7E"/>
    <w:rsid w:val="006F30B2"/>
    <w:rsid w:val="006F5334"/>
    <w:rsid w:val="00725442"/>
    <w:rsid w:val="007C730F"/>
    <w:rsid w:val="0083040F"/>
    <w:rsid w:val="008343B0"/>
    <w:rsid w:val="00AD4BF4"/>
    <w:rsid w:val="00B47A6B"/>
    <w:rsid w:val="00D6180E"/>
    <w:rsid w:val="00D6371D"/>
    <w:rsid w:val="00DD16FC"/>
    <w:rsid w:val="00DF13F9"/>
    <w:rsid w:val="00E37DAB"/>
    <w:rsid w:val="00E77E90"/>
    <w:rsid w:val="00EA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69B8A9"/>
  <w15:chartTrackingRefBased/>
  <w15:docId w15:val="{C9D84573-6314-4595-896B-302163B29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73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7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73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</dc:creator>
  <cp:keywords/>
  <dc:description/>
  <cp:lastModifiedBy>lenovo</cp:lastModifiedBy>
  <cp:revision>20</cp:revision>
  <dcterms:created xsi:type="dcterms:W3CDTF">2018-07-24T06:30:00Z</dcterms:created>
  <dcterms:modified xsi:type="dcterms:W3CDTF">2019-09-10T07:16:00Z</dcterms:modified>
</cp:coreProperties>
</file>